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41A60E" w14:textId="2D51BA09" w:rsidR="00D61D5E" w:rsidRPr="00D61D5E" w:rsidRDefault="00DF033D" w:rsidP="00D61D5E">
      <w:pPr>
        <w:spacing w:before="240"/>
        <w:rPr>
          <w:rFonts w:cs="Times New Roman"/>
          <w:b/>
          <w:sz w:val="32"/>
          <w:szCs w:val="32"/>
        </w:rPr>
      </w:pPr>
      <w:r w:rsidRPr="00DF033D">
        <w:rPr>
          <w:rFonts w:cs="Times New Roman"/>
          <w:b/>
          <w:sz w:val="32"/>
          <w:szCs w:val="32"/>
        </w:rPr>
        <w:t xml:space="preserve">Prediction of latent </w:t>
      </w:r>
      <w:proofErr w:type="spellStart"/>
      <w:r w:rsidRPr="00DF033D">
        <w:rPr>
          <w:rFonts w:cs="Times New Roman"/>
          <w:b/>
          <w:sz w:val="32"/>
          <w:szCs w:val="32"/>
        </w:rPr>
        <w:t>paratubercolosis</w:t>
      </w:r>
      <w:proofErr w:type="spellEnd"/>
      <w:r w:rsidRPr="00DF033D">
        <w:rPr>
          <w:rFonts w:cs="Times New Roman"/>
          <w:b/>
          <w:sz w:val="32"/>
          <w:szCs w:val="32"/>
        </w:rPr>
        <w:t xml:space="preserve"> infection in dairy cattle by integrating nuclear magnetic resonance analysis and blood indices.</w:t>
      </w:r>
      <w:bookmarkStart w:id="0" w:name="_GoBack"/>
      <w:bookmarkEnd w:id="0"/>
    </w:p>
    <w:p w14:paraId="208C6EDC" w14:textId="452A490A" w:rsidR="00D61D5E" w:rsidRPr="00D61D5E" w:rsidRDefault="00D61D5E" w:rsidP="00D61D5E">
      <w:pPr>
        <w:spacing w:before="240" w:after="0"/>
        <w:rPr>
          <w:rFonts w:cs="Times New Roman"/>
          <w:b/>
          <w:szCs w:val="24"/>
          <w:lang w:val="it-IT"/>
        </w:rPr>
      </w:pPr>
      <w:r w:rsidRPr="00D61D5E">
        <w:rPr>
          <w:rFonts w:cs="Times New Roman"/>
          <w:b/>
          <w:szCs w:val="24"/>
          <w:lang w:val="it-IT"/>
        </w:rPr>
        <w:t>Andrea Massaro</w:t>
      </w:r>
      <w:r w:rsidRPr="00D61D5E">
        <w:rPr>
          <w:rFonts w:cs="Times New Roman"/>
          <w:b/>
          <w:szCs w:val="24"/>
          <w:vertAlign w:val="superscript"/>
          <w:lang w:val="it-IT"/>
        </w:rPr>
        <w:t>1</w:t>
      </w:r>
      <w:proofErr w:type="gramStart"/>
      <w:r w:rsidRPr="00D61D5E">
        <w:rPr>
          <w:rFonts w:cs="Times New Roman"/>
          <w:b/>
          <w:szCs w:val="24"/>
          <w:vertAlign w:val="superscript"/>
          <w:lang w:val="it-IT"/>
        </w:rPr>
        <w:t>$</w:t>
      </w:r>
      <w:r w:rsidRPr="00D61D5E">
        <w:rPr>
          <w:rFonts w:cs="Times New Roman"/>
          <w:b/>
          <w:szCs w:val="24"/>
          <w:lang w:val="it-IT"/>
        </w:rPr>
        <w:t xml:space="preserve"> ,</w:t>
      </w:r>
      <w:proofErr w:type="gramEnd"/>
      <w:r w:rsidRPr="00D61D5E">
        <w:rPr>
          <w:rFonts w:cs="Times New Roman"/>
          <w:b/>
          <w:szCs w:val="24"/>
          <w:lang w:val="it-IT"/>
        </w:rPr>
        <w:t xml:space="preserve"> Alessandra Tata</w:t>
      </w:r>
      <w:r w:rsidRPr="00D61D5E">
        <w:rPr>
          <w:rFonts w:cs="Times New Roman"/>
          <w:b/>
          <w:szCs w:val="24"/>
          <w:vertAlign w:val="superscript"/>
          <w:lang w:val="it-IT"/>
        </w:rPr>
        <w:t>1$</w:t>
      </w:r>
      <w:r w:rsidRPr="00D61D5E">
        <w:rPr>
          <w:rFonts w:cs="Times New Roman"/>
          <w:b/>
          <w:szCs w:val="24"/>
          <w:lang w:val="it-IT"/>
        </w:rPr>
        <w:t xml:space="preserve"> , Ivana Pallante</w:t>
      </w:r>
      <w:r w:rsidRPr="00D61D5E">
        <w:rPr>
          <w:rFonts w:cs="Times New Roman"/>
          <w:b/>
          <w:szCs w:val="24"/>
          <w:vertAlign w:val="superscript"/>
          <w:lang w:val="it-IT"/>
        </w:rPr>
        <w:t>2</w:t>
      </w:r>
      <w:r w:rsidRPr="00D61D5E">
        <w:rPr>
          <w:rFonts w:cs="Times New Roman"/>
          <w:b/>
          <w:szCs w:val="24"/>
          <w:lang w:val="it-IT"/>
        </w:rPr>
        <w:t xml:space="preserve"> , Valentina Bertazzo</w:t>
      </w:r>
      <w:r w:rsidRPr="00D61D5E">
        <w:rPr>
          <w:rFonts w:cs="Times New Roman"/>
          <w:b/>
          <w:szCs w:val="24"/>
          <w:vertAlign w:val="superscript"/>
          <w:lang w:val="it-IT"/>
        </w:rPr>
        <w:t>3</w:t>
      </w:r>
      <w:r w:rsidRPr="00D61D5E">
        <w:rPr>
          <w:rFonts w:cs="Times New Roman"/>
          <w:b/>
          <w:szCs w:val="24"/>
          <w:lang w:val="it-IT"/>
        </w:rPr>
        <w:t xml:space="preserve"> , Massimo Bottazzari</w:t>
      </w:r>
      <w:r w:rsidRPr="00D61D5E">
        <w:rPr>
          <w:rFonts w:cs="Times New Roman"/>
          <w:b/>
          <w:szCs w:val="24"/>
          <w:vertAlign w:val="superscript"/>
          <w:lang w:val="it-IT"/>
        </w:rPr>
        <w:t>4</w:t>
      </w:r>
      <w:r w:rsidRPr="00D61D5E">
        <w:rPr>
          <w:rFonts w:cs="Times New Roman"/>
          <w:b/>
          <w:szCs w:val="24"/>
          <w:lang w:val="it-IT"/>
        </w:rPr>
        <w:t xml:space="preserve"> , Laura Paganini</w:t>
      </w:r>
      <w:r w:rsidRPr="00D61D5E">
        <w:rPr>
          <w:rFonts w:cs="Times New Roman"/>
          <w:b/>
          <w:szCs w:val="24"/>
          <w:vertAlign w:val="superscript"/>
          <w:lang w:val="it-IT"/>
        </w:rPr>
        <w:t>4</w:t>
      </w:r>
      <w:r w:rsidRPr="00D61D5E">
        <w:rPr>
          <w:rFonts w:cs="Times New Roman"/>
          <w:b/>
          <w:szCs w:val="24"/>
          <w:lang w:val="it-IT"/>
        </w:rPr>
        <w:t xml:space="preserve"> , Brunella Dall’Ava</w:t>
      </w:r>
      <w:r w:rsidR="00A04850">
        <w:rPr>
          <w:rFonts w:cs="Times New Roman"/>
          <w:b/>
          <w:szCs w:val="24"/>
          <w:vertAlign w:val="superscript"/>
          <w:lang w:val="it-IT"/>
        </w:rPr>
        <w:t>4</w:t>
      </w:r>
      <w:r w:rsidRPr="00D61D5E">
        <w:rPr>
          <w:rFonts w:cs="Times New Roman"/>
          <w:b/>
          <w:szCs w:val="24"/>
          <w:lang w:val="it-IT"/>
        </w:rPr>
        <w:t xml:space="preserve"> , Annalisa Stefani</w:t>
      </w:r>
      <w:r w:rsidRPr="00D61D5E">
        <w:rPr>
          <w:rFonts w:cs="Times New Roman"/>
          <w:b/>
          <w:szCs w:val="24"/>
          <w:vertAlign w:val="superscript"/>
          <w:lang w:val="it-IT"/>
        </w:rPr>
        <w:t>3</w:t>
      </w:r>
      <w:r w:rsidRPr="00D61D5E">
        <w:rPr>
          <w:rFonts w:cs="Times New Roman"/>
          <w:b/>
          <w:szCs w:val="24"/>
          <w:lang w:val="it-IT"/>
        </w:rPr>
        <w:t xml:space="preserve"> , Jeroen De Buck</w:t>
      </w:r>
      <w:r w:rsidRPr="00D61D5E">
        <w:rPr>
          <w:rFonts w:cs="Times New Roman"/>
          <w:b/>
          <w:szCs w:val="24"/>
          <w:vertAlign w:val="superscript"/>
          <w:lang w:val="it-IT"/>
        </w:rPr>
        <w:t>5</w:t>
      </w:r>
      <w:r w:rsidRPr="00D61D5E">
        <w:rPr>
          <w:rFonts w:cs="Times New Roman"/>
          <w:b/>
          <w:szCs w:val="24"/>
          <w:lang w:val="it-IT"/>
        </w:rPr>
        <w:t xml:space="preserve"> , Roberto Piro</w:t>
      </w:r>
      <w:r w:rsidRPr="00D61D5E">
        <w:rPr>
          <w:rFonts w:cs="Times New Roman"/>
          <w:b/>
          <w:szCs w:val="24"/>
          <w:vertAlign w:val="superscript"/>
          <w:lang w:val="it-IT"/>
        </w:rPr>
        <w:t>1</w:t>
      </w:r>
      <w:r w:rsidRPr="00D61D5E">
        <w:rPr>
          <w:rFonts w:cs="Times New Roman"/>
          <w:b/>
          <w:szCs w:val="24"/>
          <w:lang w:val="it-IT"/>
        </w:rPr>
        <w:t xml:space="preserve"> , Nicola Pozzato</w:t>
      </w:r>
      <w:r w:rsidRPr="00D61D5E">
        <w:rPr>
          <w:rFonts w:cs="Times New Roman"/>
          <w:b/>
          <w:szCs w:val="24"/>
          <w:vertAlign w:val="superscript"/>
          <w:lang w:val="it-IT"/>
        </w:rPr>
        <w:t>2</w:t>
      </w:r>
      <w:r w:rsidRPr="00D61D5E">
        <w:rPr>
          <w:rFonts w:cs="Times New Roman"/>
          <w:b/>
          <w:szCs w:val="24"/>
          <w:lang w:val="it-IT"/>
        </w:rPr>
        <w:t>.</w:t>
      </w:r>
    </w:p>
    <w:p w14:paraId="4685A67E" w14:textId="77777777" w:rsidR="00D61D5E" w:rsidRPr="00D61D5E" w:rsidRDefault="00D61D5E" w:rsidP="00D61D5E">
      <w:pPr>
        <w:spacing w:before="240" w:after="0"/>
        <w:rPr>
          <w:rFonts w:cs="Times New Roman"/>
          <w:b/>
          <w:szCs w:val="24"/>
          <w:lang w:val="it-IT"/>
        </w:rPr>
      </w:pPr>
      <w:proofErr w:type="gramStart"/>
      <w:r w:rsidRPr="00D61D5E">
        <w:rPr>
          <w:rFonts w:cs="Times New Roman"/>
          <w:szCs w:val="24"/>
          <w:vertAlign w:val="superscript"/>
          <w:lang w:val="it-IT"/>
        </w:rPr>
        <w:t xml:space="preserve">1  </w:t>
      </w:r>
      <w:r w:rsidRPr="00D61D5E">
        <w:rPr>
          <w:rFonts w:cs="Times New Roman"/>
          <w:szCs w:val="24"/>
          <w:lang w:val="it-IT"/>
        </w:rPr>
        <w:t>Istituto</w:t>
      </w:r>
      <w:proofErr w:type="gramEnd"/>
      <w:r w:rsidRPr="00D61D5E">
        <w:rPr>
          <w:rFonts w:cs="Times New Roman"/>
          <w:szCs w:val="24"/>
          <w:lang w:val="it-IT"/>
        </w:rPr>
        <w:t xml:space="preserve"> Zooprofilattico Sperimentale delle Venezie, Laboratorio di Chimica Sperimentale, Vicenza, </w:t>
      </w:r>
      <w:proofErr w:type="spellStart"/>
      <w:r w:rsidRPr="00D61D5E">
        <w:rPr>
          <w:rFonts w:cs="Times New Roman"/>
          <w:szCs w:val="24"/>
          <w:lang w:val="it-IT"/>
        </w:rPr>
        <w:t>Italy</w:t>
      </w:r>
      <w:proofErr w:type="spellEnd"/>
      <w:r w:rsidRPr="00D61D5E">
        <w:rPr>
          <w:rFonts w:cs="Times New Roman"/>
          <w:szCs w:val="24"/>
          <w:lang w:val="it-IT"/>
        </w:rPr>
        <w:t xml:space="preserve"> </w:t>
      </w:r>
    </w:p>
    <w:p w14:paraId="10510EF0" w14:textId="77777777" w:rsidR="00D61D5E" w:rsidRPr="00D61D5E" w:rsidRDefault="00D61D5E" w:rsidP="00D61D5E">
      <w:pPr>
        <w:spacing w:after="0"/>
        <w:rPr>
          <w:rFonts w:cs="Times New Roman"/>
          <w:szCs w:val="24"/>
          <w:lang w:val="it-IT"/>
        </w:rPr>
      </w:pPr>
      <w:proofErr w:type="gramStart"/>
      <w:r w:rsidRPr="00D61D5E">
        <w:rPr>
          <w:rFonts w:cs="Times New Roman"/>
          <w:szCs w:val="24"/>
          <w:vertAlign w:val="superscript"/>
          <w:lang w:val="it-IT"/>
        </w:rPr>
        <w:t xml:space="preserve">2  </w:t>
      </w:r>
      <w:r w:rsidRPr="00D61D5E">
        <w:rPr>
          <w:rFonts w:cs="Times New Roman"/>
          <w:szCs w:val="24"/>
          <w:lang w:val="it-IT"/>
        </w:rPr>
        <w:t>Istituto</w:t>
      </w:r>
      <w:proofErr w:type="gramEnd"/>
      <w:r w:rsidRPr="00D61D5E">
        <w:rPr>
          <w:rFonts w:cs="Times New Roman"/>
          <w:szCs w:val="24"/>
          <w:lang w:val="it-IT"/>
        </w:rPr>
        <w:t xml:space="preserve"> Zooprofilattico Sperimentale delle Venezie, Laboratorio di Medicina Forense Veterinaria, Vicenza, </w:t>
      </w:r>
      <w:proofErr w:type="spellStart"/>
      <w:r w:rsidRPr="00D61D5E">
        <w:rPr>
          <w:rFonts w:cs="Times New Roman"/>
          <w:szCs w:val="24"/>
          <w:lang w:val="it-IT"/>
        </w:rPr>
        <w:t>Italy</w:t>
      </w:r>
      <w:proofErr w:type="spellEnd"/>
    </w:p>
    <w:p w14:paraId="10B6B487" w14:textId="77777777" w:rsidR="00D61D5E" w:rsidRPr="00D61D5E" w:rsidRDefault="00D61D5E" w:rsidP="00D61D5E">
      <w:pPr>
        <w:spacing w:after="0"/>
        <w:rPr>
          <w:rFonts w:cs="Times New Roman"/>
          <w:szCs w:val="24"/>
          <w:lang w:val="it-IT"/>
        </w:rPr>
      </w:pPr>
      <w:proofErr w:type="gramStart"/>
      <w:r w:rsidRPr="00D61D5E">
        <w:rPr>
          <w:rFonts w:cs="Times New Roman"/>
          <w:szCs w:val="24"/>
          <w:vertAlign w:val="superscript"/>
          <w:lang w:val="it-IT"/>
        </w:rPr>
        <w:t xml:space="preserve">3  </w:t>
      </w:r>
      <w:r w:rsidRPr="00D61D5E">
        <w:rPr>
          <w:rFonts w:cs="Times New Roman"/>
          <w:szCs w:val="24"/>
          <w:lang w:val="it-IT"/>
        </w:rPr>
        <w:t>Istituto</w:t>
      </w:r>
      <w:proofErr w:type="gramEnd"/>
      <w:r w:rsidRPr="00D61D5E">
        <w:rPr>
          <w:rFonts w:cs="Times New Roman"/>
          <w:szCs w:val="24"/>
          <w:lang w:val="it-IT"/>
        </w:rPr>
        <w:t xml:space="preserve"> Zooprofilattico Sperimentale delle Venezie, Medicina di Laboratorio, Legnaro, </w:t>
      </w:r>
      <w:proofErr w:type="spellStart"/>
      <w:r w:rsidRPr="00D61D5E">
        <w:rPr>
          <w:rFonts w:cs="Times New Roman"/>
          <w:szCs w:val="24"/>
          <w:lang w:val="it-IT"/>
        </w:rPr>
        <w:t>Italy</w:t>
      </w:r>
      <w:proofErr w:type="spellEnd"/>
    </w:p>
    <w:p w14:paraId="4C386061" w14:textId="77777777" w:rsidR="00D61D5E" w:rsidRPr="00D61D5E" w:rsidRDefault="00D61D5E" w:rsidP="00D61D5E">
      <w:pPr>
        <w:spacing w:after="0"/>
        <w:rPr>
          <w:rFonts w:cs="Times New Roman"/>
          <w:szCs w:val="24"/>
          <w:lang w:val="it-IT"/>
        </w:rPr>
      </w:pPr>
      <w:proofErr w:type="gramStart"/>
      <w:r w:rsidRPr="00D61D5E">
        <w:rPr>
          <w:rFonts w:cs="Times New Roman"/>
          <w:szCs w:val="24"/>
          <w:vertAlign w:val="superscript"/>
          <w:lang w:val="it-IT"/>
        </w:rPr>
        <w:t xml:space="preserve">4  </w:t>
      </w:r>
      <w:r w:rsidRPr="00D61D5E">
        <w:rPr>
          <w:rFonts w:cs="Times New Roman"/>
          <w:szCs w:val="24"/>
          <w:lang w:val="it-IT"/>
        </w:rPr>
        <w:t>Istituto</w:t>
      </w:r>
      <w:proofErr w:type="gramEnd"/>
      <w:r w:rsidRPr="00D61D5E">
        <w:rPr>
          <w:rFonts w:cs="Times New Roman"/>
          <w:szCs w:val="24"/>
          <w:lang w:val="it-IT"/>
        </w:rPr>
        <w:t xml:space="preserve"> Zooprofilattico Sperimentale delle Venezie, Laboratorio di Diagnostica Clinica e Sierologia di Piano, Verona, </w:t>
      </w:r>
      <w:proofErr w:type="spellStart"/>
      <w:r w:rsidRPr="00D61D5E">
        <w:rPr>
          <w:rFonts w:cs="Times New Roman"/>
          <w:szCs w:val="24"/>
          <w:lang w:val="it-IT"/>
        </w:rPr>
        <w:t>Italy</w:t>
      </w:r>
      <w:proofErr w:type="spellEnd"/>
    </w:p>
    <w:p w14:paraId="29D65211" w14:textId="77777777" w:rsidR="00D61D5E" w:rsidRPr="00D61D5E" w:rsidRDefault="00D61D5E" w:rsidP="00D61D5E">
      <w:pPr>
        <w:spacing w:after="0"/>
        <w:rPr>
          <w:rFonts w:cs="Times New Roman"/>
          <w:b/>
          <w:szCs w:val="24"/>
        </w:rPr>
      </w:pPr>
      <w:proofErr w:type="gramStart"/>
      <w:r w:rsidRPr="00D61D5E">
        <w:rPr>
          <w:rFonts w:cs="Times New Roman"/>
          <w:szCs w:val="24"/>
          <w:vertAlign w:val="superscript"/>
        </w:rPr>
        <w:t xml:space="preserve">5  </w:t>
      </w:r>
      <w:r w:rsidRPr="00D61D5E">
        <w:rPr>
          <w:rFonts w:cs="Times New Roman"/>
          <w:szCs w:val="24"/>
        </w:rPr>
        <w:t>Faculty</w:t>
      </w:r>
      <w:proofErr w:type="gramEnd"/>
      <w:r w:rsidRPr="00D61D5E">
        <w:rPr>
          <w:rFonts w:cs="Times New Roman"/>
          <w:szCs w:val="24"/>
        </w:rPr>
        <w:t xml:space="preserve"> of Veterinary Medicine, University of Calgary, Alberta, Canada</w:t>
      </w:r>
    </w:p>
    <w:p w14:paraId="1E170E13" w14:textId="77777777" w:rsidR="00D61D5E" w:rsidRPr="00D61D5E" w:rsidRDefault="00D61D5E" w:rsidP="00D61D5E">
      <w:pPr>
        <w:spacing w:before="240" w:after="0"/>
        <w:rPr>
          <w:rFonts w:cs="Times New Roman"/>
          <w:szCs w:val="24"/>
          <w:lang w:val="it-IT"/>
        </w:rPr>
      </w:pPr>
      <w:r w:rsidRPr="00D61D5E">
        <w:rPr>
          <w:rFonts w:cs="Times New Roman"/>
          <w:b/>
          <w:szCs w:val="24"/>
          <w:lang w:val="it-IT"/>
        </w:rPr>
        <w:t xml:space="preserve">* </w:t>
      </w:r>
      <w:proofErr w:type="spellStart"/>
      <w:r w:rsidRPr="00D61D5E">
        <w:rPr>
          <w:rFonts w:cs="Times New Roman"/>
          <w:b/>
          <w:szCs w:val="24"/>
          <w:lang w:val="it-IT"/>
        </w:rPr>
        <w:t>Correspondence</w:t>
      </w:r>
      <w:proofErr w:type="spellEnd"/>
      <w:r w:rsidRPr="00D61D5E">
        <w:rPr>
          <w:rFonts w:cs="Times New Roman"/>
          <w:b/>
          <w:szCs w:val="24"/>
          <w:lang w:val="it-IT"/>
        </w:rPr>
        <w:t xml:space="preserve">: </w:t>
      </w:r>
      <w:r w:rsidRPr="00D61D5E">
        <w:rPr>
          <w:rFonts w:cs="Times New Roman"/>
          <w:b/>
          <w:szCs w:val="24"/>
          <w:lang w:val="it-IT"/>
        </w:rPr>
        <w:br/>
      </w:r>
      <w:r w:rsidRPr="00D61D5E">
        <w:rPr>
          <w:rFonts w:cs="Times New Roman"/>
          <w:szCs w:val="24"/>
          <w:lang w:val="it-IT"/>
        </w:rPr>
        <w:t xml:space="preserve">Alessandra Tata </w:t>
      </w:r>
      <w:r w:rsidR="00DF033D">
        <w:fldChar w:fldCharType="begin"/>
      </w:r>
      <w:r w:rsidR="00DF033D" w:rsidRPr="00DF033D">
        <w:rPr>
          <w:lang w:val="it-IT"/>
        </w:rPr>
        <w:instrText xml:space="preserve"> HYPERLINK </w:instrText>
      </w:r>
      <w:r w:rsidR="00DF033D" w:rsidRPr="00DF033D">
        <w:rPr>
          <w:lang w:val="it-IT"/>
        </w:rPr>
        <w:instrText xml:space="preserve">"mailto:atata@izsvenezie.it" </w:instrText>
      </w:r>
      <w:r w:rsidR="00DF033D">
        <w:fldChar w:fldCharType="separate"/>
      </w:r>
      <w:r w:rsidRPr="00D61D5E">
        <w:rPr>
          <w:rFonts w:cs="Times New Roman"/>
          <w:color w:val="0000FF"/>
          <w:szCs w:val="24"/>
          <w:u w:val="single"/>
          <w:lang w:val="it-IT"/>
        </w:rPr>
        <w:t>atata@izsvenezie.it</w:t>
      </w:r>
      <w:r w:rsidR="00DF033D">
        <w:rPr>
          <w:rFonts w:cs="Times New Roman"/>
          <w:color w:val="0000FF"/>
          <w:szCs w:val="24"/>
          <w:u w:val="single"/>
          <w:lang w:val="it-IT"/>
        </w:rPr>
        <w:fldChar w:fldCharType="end"/>
      </w:r>
    </w:p>
    <w:p w14:paraId="5B3CBFAD" w14:textId="5F9E3056" w:rsidR="00D61D5E" w:rsidRPr="00A04850" w:rsidRDefault="00D61D5E" w:rsidP="00D61D5E">
      <w:pPr>
        <w:suppressAutoHyphens/>
        <w:spacing w:before="0" w:after="0" w:line="480" w:lineRule="auto"/>
        <w:rPr>
          <w:rFonts w:eastAsia="SimSun" w:cs="Times New Roman"/>
          <w:b/>
          <w:szCs w:val="24"/>
          <w:lang w:val="it-IT" w:eastAsia="zh-CN"/>
        </w:rPr>
      </w:pPr>
    </w:p>
    <w:p w14:paraId="44924316" w14:textId="1ADA496B" w:rsidR="00D61D5E" w:rsidRPr="00D61D5E" w:rsidRDefault="00D61D5E" w:rsidP="00D61D5E">
      <w:pPr>
        <w:suppressAutoHyphens/>
        <w:spacing w:before="0" w:after="0" w:line="480" w:lineRule="auto"/>
        <w:jc w:val="center"/>
        <w:rPr>
          <w:rFonts w:eastAsia="SimSun" w:cs="Times New Roman"/>
          <w:b/>
          <w:szCs w:val="24"/>
          <w:lang w:eastAsia="zh-CN"/>
        </w:rPr>
      </w:pPr>
      <w:r>
        <w:rPr>
          <w:rFonts w:eastAsia="SimSun" w:cs="Times New Roman"/>
          <w:b/>
          <w:szCs w:val="24"/>
          <w:lang w:eastAsia="zh-CN"/>
        </w:rPr>
        <w:t>Supplementary table 1</w:t>
      </w:r>
      <w:r w:rsidRPr="00D61D5E">
        <w:rPr>
          <w:rFonts w:eastAsia="SimSun" w:cs="Times New Roman"/>
          <w:b/>
          <w:szCs w:val="24"/>
          <w:lang w:eastAsia="zh-CN"/>
        </w:rPr>
        <w:t>. Lists of all the metabolites detected by NMR and blood chemistry.</w:t>
      </w:r>
    </w:p>
    <w:tbl>
      <w:tblPr>
        <w:tblStyle w:val="Grigliatabella1"/>
        <w:tblW w:w="0" w:type="auto"/>
        <w:tblLook w:val="04A0" w:firstRow="1" w:lastRow="0" w:firstColumn="1" w:lastColumn="0" w:noHBand="0" w:noVBand="1"/>
      </w:tblPr>
      <w:tblGrid>
        <w:gridCol w:w="8926"/>
      </w:tblGrid>
      <w:tr w:rsidR="00D61D5E" w:rsidRPr="00D61D5E" w14:paraId="2BC79233" w14:textId="77777777" w:rsidTr="002510B7">
        <w:tc>
          <w:tcPr>
            <w:tcW w:w="8926" w:type="dxa"/>
          </w:tcPr>
          <w:tbl>
            <w:tblPr>
              <w:tblW w:w="871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520"/>
              <w:gridCol w:w="146"/>
              <w:gridCol w:w="1630"/>
              <w:gridCol w:w="3749"/>
              <w:gridCol w:w="167"/>
              <w:gridCol w:w="166"/>
              <w:gridCol w:w="166"/>
              <w:gridCol w:w="166"/>
            </w:tblGrid>
            <w:tr w:rsidR="00D61D5E" w:rsidRPr="00D61D5E" w14:paraId="3F6B597A" w14:textId="77777777" w:rsidTr="002510B7">
              <w:trPr>
                <w:trHeight w:val="300"/>
              </w:trPr>
              <w:tc>
                <w:tcPr>
                  <w:tcW w:w="266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248AC5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lang w:eastAsia="it-IT"/>
                    </w:rPr>
                    <w:t xml:space="preserve">List of metabolites quantified by NMR                       </w:t>
                  </w: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6EC70FF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4414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B7C0C6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lang w:eastAsia="it-IT"/>
                    </w:rPr>
                    <w:t xml:space="preserve">             List of metabolites quantified by blood chemistry</w:t>
                  </w:r>
                </w:p>
              </w:tc>
            </w:tr>
            <w:tr w:rsidR="00D61D5E" w:rsidRPr="00D61D5E" w14:paraId="35BDEE95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54663B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1-Methylhistidine</w:t>
                  </w: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E28ECC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28CE5C8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391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57C993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Non-esterified fatty acids</w:t>
                  </w: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DCF4C8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A7681C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51D0A4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453373CA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769D26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2-Hydroxybutyrate</w:t>
                  </w: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779E89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709BE8B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3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DFACFE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Albumin</w:t>
                  </w:r>
                </w:p>
              </w:tc>
              <w:tc>
                <w:tcPr>
                  <w:tcW w:w="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FC6597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D2191E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1A3D69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B2B0BF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427B7180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EDF581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Acetic acid</w:t>
                  </w: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F05000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E39C653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4082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7A2C15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Aspartate amino-transferase</w:t>
                  </w: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F9DD02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A080D6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56E70F29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BE1A96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Betaine</w:t>
                  </w: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0EB339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AFE7D88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val="en" w:eastAsia="it-IT"/>
                    </w:rPr>
                  </w:pPr>
                </w:p>
              </w:tc>
              <w:tc>
                <w:tcPr>
                  <w:tcW w:w="391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228C7E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val="en" w:eastAsia="it-IT"/>
                    </w:rPr>
                    <w:t xml:space="preserve">Beta </w:t>
                  </w:r>
                  <w:proofErr w:type="spellStart"/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val="en" w:eastAsia="it-IT"/>
                    </w:rPr>
                    <w:t>hydroxybutyrate</w:t>
                  </w:r>
                  <w:proofErr w:type="spellEnd"/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749F8E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19E600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99588E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1303BFAD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3D6DFC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Acetoacetate</w:t>
                  </w: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B1516F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18DF6F3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391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47AA23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Direct bilirubin</w:t>
                  </w: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56BCBC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933EBB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DA5BE2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30DC279A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DD09C5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L-Carnitine</w:t>
                  </w: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CC8DB3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D6502A4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391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2315A9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Total bilirubin</w:t>
                  </w: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02C432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2D76CC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3358A3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22B81C73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E8163E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proofErr w:type="spellStart"/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Creatine</w:t>
                  </w:r>
                  <w:proofErr w:type="spellEnd"/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A9ED17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3F95768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3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9B18A2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Calcium</w:t>
                  </w:r>
                </w:p>
              </w:tc>
              <w:tc>
                <w:tcPr>
                  <w:tcW w:w="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0CCF66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7D6002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D91268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A3E5EA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55691A3C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282479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Dimethylglycine</w:t>
                  </w: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0BEE60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3C4D077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391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7E14D0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Total cholesterol</w:t>
                  </w: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F13026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D111AC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9FE035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5B3D2601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20467D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Citric acid</w:t>
                  </w: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3D0952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99B5572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391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29DB45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proofErr w:type="spellStart"/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Creatine</w:t>
                  </w:r>
                  <w:proofErr w:type="spellEnd"/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 xml:space="preserve"> kinase</w:t>
                  </w: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CDAC46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56DAD6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1622AD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391D6794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E7E86D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Choline</w:t>
                  </w: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CC854D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B229D6E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4082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FE8995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Serum protein electrophoresis</w:t>
                  </w: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F11D61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100DCA5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32A97BC7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1B771A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Ethanol</w:t>
                  </w: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B4EE39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823C904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3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E35CCB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Phosphorus</w:t>
                  </w:r>
                </w:p>
              </w:tc>
              <w:tc>
                <w:tcPr>
                  <w:tcW w:w="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6BB662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4090E3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0332A6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BAF082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6A46C3C0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FE3EE3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D-Glucose</w:t>
                  </w: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BF49C7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37E43CB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val="en" w:eastAsia="it-IT"/>
                    </w:rPr>
                  </w:pPr>
                </w:p>
              </w:tc>
              <w:tc>
                <w:tcPr>
                  <w:tcW w:w="424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FB76D2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val="en" w:eastAsia="it-IT"/>
                    </w:rPr>
                    <w:t xml:space="preserve">Gamma </w:t>
                  </w:r>
                  <w:proofErr w:type="spellStart"/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val="en" w:eastAsia="it-IT"/>
                    </w:rPr>
                    <w:t>glutamyl</w:t>
                  </w:r>
                  <w:proofErr w:type="spellEnd"/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val="en" w:eastAsia="it-IT"/>
                    </w:rPr>
                    <w:t xml:space="preserve"> transferase - </w:t>
                  </w:r>
                  <w:proofErr w:type="spellStart"/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val="en" w:eastAsia="it-IT"/>
                    </w:rPr>
                    <w:t>ggt</w:t>
                  </w:r>
                  <w:proofErr w:type="spellEnd"/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0A3957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</w:tr>
            <w:tr w:rsidR="00D61D5E" w:rsidRPr="00D61D5E" w14:paraId="5D62B3A9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D09469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Glycine</w:t>
                  </w: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DA5D0E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30C4EA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3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FF3540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proofErr w:type="spellStart"/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Globuline</w:t>
                  </w:r>
                  <w:proofErr w:type="spellEnd"/>
                </w:p>
              </w:tc>
              <w:tc>
                <w:tcPr>
                  <w:tcW w:w="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AAB5FD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14674E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CBDE40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19F897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7DA3FC91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934F82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Glycerol</w:t>
                  </w: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5E0464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5DB6C30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3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D22A94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Glucose</w:t>
                  </w:r>
                </w:p>
              </w:tc>
              <w:tc>
                <w:tcPr>
                  <w:tcW w:w="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B85200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2E827F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511A54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6BDA57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6C70A96C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1D3306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proofErr w:type="spellStart"/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Formate</w:t>
                  </w:r>
                  <w:proofErr w:type="spellEnd"/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3B39D5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9267340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3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20340C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Magnesium</w:t>
                  </w:r>
                </w:p>
              </w:tc>
              <w:tc>
                <w:tcPr>
                  <w:tcW w:w="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796303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D83BD7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7C6119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A5EC8E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7DE80647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208A06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L-Glutamic acid</w:t>
                  </w: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5BD056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D544A02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391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A8159B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Total protein</w:t>
                  </w: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519DD9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214CB3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8831B7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288978FF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45D8F7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lastRenderedPageBreak/>
                    <w:t>Hypoxanthine</w:t>
                  </w: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A14949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18528EC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3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7FB071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Urea</w:t>
                  </w:r>
                </w:p>
              </w:tc>
              <w:tc>
                <w:tcPr>
                  <w:tcW w:w="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A09633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AEF061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488884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A9EA2D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16DC97B6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F38E67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Tyrosine</w:t>
                  </w: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AACEFF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1D3F4B6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3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5FCF6B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A52BE4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919295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B14648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E1FE11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36D14DBD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B4EA2D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L-Phenylalanine</w:t>
                  </w: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8877A5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62D0BB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3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EE5CF7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715110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3FAADA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8A5773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4979C4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68C6D485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A0171E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L-Alanine</w:t>
                  </w: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A38A01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AF2135E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3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DDD02B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87E559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767E78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DE943E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E9CF6A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5AD782D3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D3E94E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L-</w:t>
                  </w:r>
                  <w:proofErr w:type="spellStart"/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Proline</w:t>
                  </w:r>
                  <w:proofErr w:type="spellEnd"/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AA19E6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2B047C0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3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BD5742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C955E4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F100A5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B2744F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24E7A6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0BD987E6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C2C959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L-Threonine</w:t>
                  </w: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B31601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85FE076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3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32B5E7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79511B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29721E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0BC5BD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AD9929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077EE45D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3F3967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L-Asparagine</w:t>
                  </w: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89FCC3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7B27E3D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3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A1A2E2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F27ED6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F89D34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B395FB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8D799B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38717F02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0B67FA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D-Mannose</w:t>
                  </w: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A0B166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9C245C9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3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FBFE8B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610220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9B4132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20DE26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F7407B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6E4AEE3D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223EC6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Isoleucine</w:t>
                  </w: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CF23F9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EA3CC9E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3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ED95F9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9F63B9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C18A33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DF7FC7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35A014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139BDADA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A2853B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L-Histidine</w:t>
                  </w: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DE1801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74BA399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3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CFF821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6ED1C5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724CDC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FB42AE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39CDE0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0507941C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2793D1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L-Lysine</w:t>
                  </w: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5EA2B9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3957F55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3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429779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B9F49E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EA2E50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FF6F87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667E49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1668615F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C9A4A1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L-Serine</w:t>
                  </w: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BD7FA4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8D69789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3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803E41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E13B80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B468F4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2B2F1C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BB102E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744A47C1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6C36E1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L-Lactic acid</w:t>
                  </w: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822682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B0C4216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3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501F62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D0C0D5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8250C5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61618C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E7F262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6E663880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AFB31E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L-</w:t>
                  </w:r>
                  <w:proofErr w:type="spellStart"/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Acetylcarnitine</w:t>
                  </w:r>
                  <w:proofErr w:type="spellEnd"/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77776A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52CFE77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3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2AF6B8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47C25D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F85B9A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DEF97E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160262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7E5E7D41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926A9A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proofErr w:type="spellStart"/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Oxoglutarate</w:t>
                  </w:r>
                  <w:proofErr w:type="spellEnd"/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108990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37A1734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3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D90114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0B3846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7AD7BA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B2F5E6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907828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651556AD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F827F1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L-Ornithine</w:t>
                  </w: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210FD0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F684812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3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A1CC81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2F5544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E6FAD5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316AC9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DA7DB4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31B8360C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AB2773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Pyruvic acid</w:t>
                  </w: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15699B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B81187A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3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94F0DE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E92162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B270F0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A38AD7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124A46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5F60317F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FE434E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Succinate</w:t>
                  </w: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68ABC0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D91C93C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3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E1BD2A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22E133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2665EE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210D70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0D6173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38FF71B2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57C23C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Sarcosine</w:t>
                  </w: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C33D42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211CF10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3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417A98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08F4A2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9DB569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45265A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DD4726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696E35D8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B97AED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3-Hydroxybutyric acid</w:t>
                  </w: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ADB7F3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B76EE06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3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9622B0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BD90DC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6AF002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865D62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B95E94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29597DA8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1496C1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2-hydroxyisovalerate</w:t>
                  </w: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E84A8B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E80ADEF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3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9D71D4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24C135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14FD60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490DA9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9DF8AA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40BB9CAA" w14:textId="77777777" w:rsidTr="002510B7">
              <w:trPr>
                <w:trHeight w:val="300"/>
              </w:trPr>
              <w:tc>
                <w:tcPr>
                  <w:tcW w:w="266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365F16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L-Alpha-aminobutyric acid</w:t>
                  </w: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5EAACA7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3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EE5E74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AA758A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6BEA19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00BF6A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BC0293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3876C493" w14:textId="77777777" w:rsidTr="002510B7">
              <w:trPr>
                <w:trHeight w:val="300"/>
              </w:trPr>
              <w:tc>
                <w:tcPr>
                  <w:tcW w:w="266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7608BC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3-Methyl-2-oxovaleric acid</w:t>
                  </w: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33A1279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3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E3A7AA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A3FA53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C72CA0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07D43D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65E108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1F1F2223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601EFB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L-arginine</w:t>
                  </w: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916C62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6F7C658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3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80D02C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BEF648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FB213E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370F61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55DD7E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18C880BA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6D59C2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Creatinine</w:t>
                  </w: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190E10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A3D6A8E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3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2DB542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8F7F7D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1AC86F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8824FC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FFCF82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5DF627A9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FF1285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L-Glutamine</w:t>
                  </w: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7665EF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B317810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3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D7C991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5C8BA8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66668E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7903BE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9165AB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661E39E0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5C76BB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L-Leucine</w:t>
                  </w: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43B2D5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D30797B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3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B1574D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6EE2DD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02137A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B1E4F9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A9DA08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3D4FCC1B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9F2AEE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Malonate</w:t>
                  </w: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3EBD28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2EB996C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3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69A1AC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6C0A5E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D68B8C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B433B5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3062EC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336D82B2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55EF84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proofErr w:type="spellStart"/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Ketoleucine</w:t>
                  </w:r>
                  <w:proofErr w:type="spellEnd"/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D26E46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3DD4CAC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3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D322C6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E9D9EC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5A2453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306C13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AF12B6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53F44043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3BB172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Methionine</w:t>
                  </w: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132088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4D3CB22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3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24CD5D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E745DA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6F603C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CBC5CB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700172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40D95C59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523FFA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3-Hydroxyisovaleric acid</w:t>
                  </w: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6D3A67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B66606E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3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8E1BBA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CA7827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7031E1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366A0B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8EF1A8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27F39B07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B8A384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Isopropanol</w:t>
                  </w: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65DFFC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24EA913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3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B938A2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BE8CEC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310D22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D18B33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D5DFB4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62C6FAD3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8F314A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Valine</w:t>
                  </w: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62C8D9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7C010A2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3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4B14F5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6FC974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9047CC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1F4316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5D8514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2E01EBE0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915117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Acetone</w:t>
                  </w: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E08A11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41D762F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3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4BB1E7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F4DA0A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5D736C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21BC24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3B9CF9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02B07DB7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C2CE1D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proofErr w:type="spellStart"/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Isobutyric</w:t>
                  </w:r>
                  <w:proofErr w:type="spellEnd"/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 xml:space="preserve"> acid</w:t>
                  </w: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69EAEE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0666F60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3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CB7137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C345CA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593385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1A46B0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16B1D0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1E53B8F9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D3806A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Methanol</w:t>
                  </w: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F23F6D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377E5B4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3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B41191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12C616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460EBD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B02CD9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B53F8D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199AE32A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EBFD81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Propylene glycol</w:t>
                  </w: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68F78F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9EDFD8B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3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249A1C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38EB22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A12B5A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08F7C9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169690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  <w:tr w:rsidR="00D61D5E" w:rsidRPr="00D61D5E" w14:paraId="0C50EF1B" w14:textId="77777777" w:rsidTr="002510B7">
              <w:trPr>
                <w:trHeight w:val="3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09755B" w14:textId="77777777" w:rsidR="00D61D5E" w:rsidRPr="00D61D5E" w:rsidRDefault="00D61D5E" w:rsidP="00D61D5E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  <w:r w:rsidRPr="00D61D5E"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  <w:t>Dimethyl sulfone</w:t>
                  </w: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E81F9E" w14:textId="77777777" w:rsidR="00D61D5E" w:rsidRPr="00D61D5E" w:rsidRDefault="00D61D5E" w:rsidP="00D61D5E">
                  <w:pPr>
                    <w:spacing w:before="0" w:after="0"/>
                    <w:rPr>
                      <w:rFonts w:ascii="Calibri" w:eastAsia="Times New Roman" w:hAnsi="Calibri" w:cs="Calibri"/>
                      <w:color w:val="000000"/>
                      <w:sz w:val="22"/>
                      <w:lang w:eastAsia="it-IT"/>
                    </w:rPr>
                  </w:pPr>
                </w:p>
              </w:tc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B11B808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3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CDD743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C7DC56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5CB586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AC9DD5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2FF183" w14:textId="77777777" w:rsidR="00D61D5E" w:rsidRPr="00D61D5E" w:rsidRDefault="00D61D5E" w:rsidP="00D61D5E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</w:tr>
          </w:tbl>
          <w:p w14:paraId="17F1A159" w14:textId="77777777" w:rsidR="00D61D5E" w:rsidRPr="00D61D5E" w:rsidRDefault="00D61D5E" w:rsidP="00D61D5E">
            <w:pPr>
              <w:suppressAutoHyphens/>
              <w:spacing w:before="0" w:after="0" w:line="480" w:lineRule="auto"/>
              <w:jc w:val="center"/>
              <w:rPr>
                <w:rFonts w:eastAsia="SimSun"/>
                <w:b/>
                <w:szCs w:val="24"/>
                <w:lang w:eastAsia="zh-CN"/>
              </w:rPr>
            </w:pPr>
          </w:p>
        </w:tc>
      </w:tr>
    </w:tbl>
    <w:p w14:paraId="0E80CC78" w14:textId="5401A214" w:rsidR="00DB3F1E" w:rsidRDefault="00DB3F1E" w:rsidP="00D61D5E">
      <w:pPr>
        <w:suppressAutoHyphens/>
        <w:spacing w:before="0" w:after="0" w:line="480" w:lineRule="auto"/>
        <w:jc w:val="both"/>
        <w:rPr>
          <w:rFonts w:eastAsia="SimSun" w:cs="Times New Roman"/>
          <w:b/>
          <w:szCs w:val="24"/>
          <w:lang w:eastAsia="zh-CN"/>
        </w:rPr>
      </w:pPr>
    </w:p>
    <w:p w14:paraId="5DB3CBE8" w14:textId="77777777" w:rsidR="00DB3F1E" w:rsidRDefault="00DB3F1E">
      <w:pPr>
        <w:spacing w:before="0" w:after="200" w:line="276" w:lineRule="auto"/>
        <w:rPr>
          <w:rFonts w:eastAsia="SimSun" w:cs="Times New Roman"/>
          <w:b/>
          <w:szCs w:val="24"/>
          <w:lang w:eastAsia="zh-CN"/>
        </w:rPr>
      </w:pPr>
      <w:r>
        <w:rPr>
          <w:rFonts w:eastAsia="SimSun" w:cs="Times New Roman"/>
          <w:b/>
          <w:szCs w:val="24"/>
          <w:lang w:eastAsia="zh-CN"/>
        </w:rPr>
        <w:br w:type="page"/>
      </w:r>
    </w:p>
    <w:p w14:paraId="38B1DFD8" w14:textId="7F64E0ED" w:rsidR="00DB3F1E" w:rsidRDefault="00DB3F1E" w:rsidP="00DB3F1E">
      <w:pPr>
        <w:suppressAutoHyphens/>
        <w:spacing w:before="0" w:after="0" w:line="480" w:lineRule="auto"/>
        <w:jc w:val="both"/>
        <w:rPr>
          <w:rFonts w:eastAsia="SimSun" w:cs="Times New Roman"/>
          <w:b/>
          <w:szCs w:val="24"/>
          <w:lang w:eastAsia="zh-CN"/>
        </w:rPr>
      </w:pPr>
      <w:r>
        <w:rPr>
          <w:rFonts w:eastAsia="SimSun" w:cs="Times New Roman"/>
          <w:b/>
          <w:szCs w:val="24"/>
          <w:lang w:eastAsia="zh-CN"/>
        </w:rPr>
        <w:lastRenderedPageBreak/>
        <w:t>Supplementary Table 2. List of LASSO weights of significant features</w:t>
      </w:r>
    </w:p>
    <w:p w14:paraId="44A73F8C" w14:textId="77777777" w:rsidR="00DB3F1E" w:rsidRPr="00D61D5E" w:rsidRDefault="00DB3F1E" w:rsidP="00DB3F1E">
      <w:pPr>
        <w:suppressAutoHyphens/>
        <w:spacing w:before="0" w:after="0" w:line="480" w:lineRule="auto"/>
        <w:jc w:val="both"/>
        <w:rPr>
          <w:rFonts w:eastAsia="SimSun" w:cs="Times New Roman"/>
          <w:b/>
          <w:szCs w:val="24"/>
          <w:lang w:eastAsia="zh-CN"/>
        </w:rPr>
      </w:pPr>
      <w:r w:rsidRPr="00D61D5E">
        <w:rPr>
          <w:rFonts w:eastAsia="SimSun" w:cs="Times New Roman"/>
          <w:b/>
          <w:szCs w:val="24"/>
          <w:lang w:eastAsia="zh-CN"/>
        </w:rPr>
        <w:t xml:space="preserve"> </w:t>
      </w:r>
    </w:p>
    <w:tbl>
      <w:tblPr>
        <w:tblW w:w="732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0"/>
        <w:gridCol w:w="1240"/>
        <w:gridCol w:w="1240"/>
        <w:gridCol w:w="1240"/>
      </w:tblGrid>
      <w:tr w:rsidR="00DB3F1E" w:rsidRPr="00DB3F1E" w14:paraId="266E6A3E" w14:textId="77777777" w:rsidTr="00DB3F1E">
        <w:trPr>
          <w:trHeight w:val="324"/>
        </w:trPr>
        <w:tc>
          <w:tcPr>
            <w:tcW w:w="3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DCA0E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it-IT" w:eastAsia="it-IT"/>
              </w:rPr>
            </w:pPr>
            <w:proofErr w:type="spellStart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it-IT" w:eastAsia="it-IT"/>
              </w:rPr>
              <w:t>Features</w:t>
            </w:r>
            <w:proofErr w:type="spellEnd"/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D6003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it-IT" w:eastAsia="it-IT"/>
              </w:rPr>
              <w:t>Negative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946A1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it-IT" w:eastAsia="it-IT"/>
              </w:rPr>
            </w:pPr>
            <w:proofErr w:type="spellStart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it-IT" w:eastAsia="it-IT"/>
              </w:rPr>
              <w:t>Infected</w:t>
            </w:r>
            <w:proofErr w:type="spellEnd"/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76BC6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it-IT" w:eastAsia="it-IT"/>
              </w:rPr>
            </w:pPr>
            <w:proofErr w:type="spellStart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it-IT" w:eastAsia="it-IT"/>
              </w:rPr>
              <w:t>Infectious</w:t>
            </w:r>
            <w:proofErr w:type="spellEnd"/>
          </w:p>
        </w:tc>
      </w:tr>
      <w:tr w:rsidR="00DB3F1E" w:rsidRPr="00DB3F1E" w14:paraId="082EB336" w14:textId="77777777" w:rsidTr="00DB3F1E">
        <w:trPr>
          <w:trHeight w:val="2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E81CB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proofErr w:type="spellStart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ethanol</w:t>
            </w:r>
            <w:proofErr w:type="spellEnd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 xml:space="preserve"> (NMR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64E91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0FA67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30048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</w:tr>
      <w:tr w:rsidR="00DB3F1E" w:rsidRPr="00DB3F1E" w14:paraId="53D49262" w14:textId="77777777" w:rsidTr="00DB3F1E">
        <w:trPr>
          <w:trHeight w:val="2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DC50F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proofErr w:type="spellStart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hypoxantine</w:t>
            </w:r>
            <w:proofErr w:type="spellEnd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 xml:space="preserve"> (NMR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D8AE4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7,765815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640BF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EA9CB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</w:tr>
      <w:tr w:rsidR="00DB3F1E" w:rsidRPr="00DB3F1E" w14:paraId="55719F17" w14:textId="77777777" w:rsidTr="00DB3F1E">
        <w:trPr>
          <w:trHeight w:val="2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097F0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formate (NMR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19FF7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4,72735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28F0A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630F8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</w:tr>
      <w:tr w:rsidR="00DB3F1E" w:rsidRPr="00DB3F1E" w14:paraId="3423A70B" w14:textId="77777777" w:rsidTr="00DB3F1E">
        <w:trPr>
          <w:trHeight w:val="2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1F15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L-alanine (NMR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2276A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0,39963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F15F4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A1991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</w:tr>
      <w:tr w:rsidR="00DB3F1E" w:rsidRPr="00DB3F1E" w14:paraId="3969142B" w14:textId="77777777" w:rsidTr="00DB3F1E">
        <w:trPr>
          <w:trHeight w:val="2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C22E4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proofErr w:type="spellStart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calcium</w:t>
            </w:r>
            <w:proofErr w:type="spellEnd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 xml:space="preserve"> (BC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3731F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0,293286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547D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A0C5E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</w:tr>
      <w:tr w:rsidR="00DB3F1E" w:rsidRPr="00DB3F1E" w14:paraId="7D86932D" w14:textId="77777777" w:rsidTr="00DB3F1E">
        <w:trPr>
          <w:trHeight w:val="2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77AEF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proofErr w:type="spellStart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pyruvic</w:t>
            </w:r>
            <w:proofErr w:type="spellEnd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 xml:space="preserve"> acid (NMR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3EDFA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6,61415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D70C8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C5DC9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,08693727</w:t>
            </w:r>
          </w:p>
        </w:tc>
      </w:tr>
      <w:tr w:rsidR="00DB3F1E" w:rsidRPr="00DB3F1E" w14:paraId="7B783AE8" w14:textId="77777777" w:rsidTr="00DB3F1E">
        <w:trPr>
          <w:trHeight w:val="2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9172A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proofErr w:type="spellStart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total</w:t>
            </w:r>
            <w:proofErr w:type="spellEnd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cholesterol</w:t>
            </w:r>
            <w:proofErr w:type="spellEnd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 xml:space="preserve"> (BC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A7CCC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6,16225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29672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26276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</w:tr>
      <w:tr w:rsidR="00DB3F1E" w:rsidRPr="00DB3F1E" w14:paraId="4D69BD8E" w14:textId="77777777" w:rsidTr="00DB3F1E">
        <w:trPr>
          <w:trHeight w:val="2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8C1A7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proofErr w:type="spellStart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malonate</w:t>
            </w:r>
            <w:proofErr w:type="spellEnd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 xml:space="preserve"> (NMR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A08C0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7,12836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E6280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59D8B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</w:tr>
      <w:tr w:rsidR="00DB3F1E" w:rsidRPr="00DB3F1E" w14:paraId="167988DC" w14:textId="77777777" w:rsidTr="00DB3F1E">
        <w:trPr>
          <w:trHeight w:val="2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9C52D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3-hydroxyisovalerate (NMR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E5252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5,34217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9011D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C698A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</w:tr>
      <w:tr w:rsidR="00DB3F1E" w:rsidRPr="00DB3F1E" w14:paraId="00BBFAA0" w14:textId="77777777" w:rsidTr="00DB3F1E">
        <w:trPr>
          <w:trHeight w:val="2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41C77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proofErr w:type="spellStart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tyrosine</w:t>
            </w:r>
            <w:proofErr w:type="spellEnd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 xml:space="preserve"> (NMR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4D215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3,97601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C22BB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D3520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</w:tr>
      <w:tr w:rsidR="00DB3F1E" w:rsidRPr="00DB3F1E" w14:paraId="5FFB4C46" w14:textId="77777777" w:rsidTr="00DB3F1E">
        <w:trPr>
          <w:trHeight w:val="2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A721D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creatine (NMR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89FE6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1,96925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B05EF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0,03708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F7152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</w:tr>
      <w:tr w:rsidR="00DB3F1E" w:rsidRPr="00DB3F1E" w14:paraId="7A72A687" w14:textId="77777777" w:rsidTr="00DB3F1E">
        <w:trPr>
          <w:trHeight w:val="2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A1270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l-</w:t>
            </w:r>
            <w:proofErr w:type="spellStart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lysine</w:t>
            </w:r>
            <w:proofErr w:type="spellEnd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 xml:space="preserve"> (NMR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239F1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1,06584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59191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E384D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</w:tr>
      <w:tr w:rsidR="00DB3F1E" w:rsidRPr="00DB3F1E" w14:paraId="2806FB8C" w14:textId="77777777" w:rsidTr="00DB3F1E">
        <w:trPr>
          <w:trHeight w:val="2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B90F7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proofErr w:type="spellStart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phosphorus</w:t>
            </w:r>
            <w:proofErr w:type="spellEnd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 xml:space="preserve"> (BC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51A64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,429916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22CD2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E3A80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</w:tr>
      <w:tr w:rsidR="00DB3F1E" w:rsidRPr="00DB3F1E" w14:paraId="653BD100" w14:textId="77777777" w:rsidTr="00DB3F1E">
        <w:trPr>
          <w:trHeight w:val="2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CE26E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2-hydroxyisovalerate (NMR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7751F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,509344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4F3F7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00C12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90,3419395</w:t>
            </w:r>
          </w:p>
        </w:tc>
      </w:tr>
      <w:tr w:rsidR="00DB3F1E" w:rsidRPr="00DB3F1E" w14:paraId="6AC5C7FE" w14:textId="77777777" w:rsidTr="00DB3F1E">
        <w:trPr>
          <w:trHeight w:val="2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DCB43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betaine (NMR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B9025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5CE3C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3,21134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591C4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</w:tr>
      <w:tr w:rsidR="00DB3F1E" w:rsidRPr="00DB3F1E" w14:paraId="4D1983FC" w14:textId="77777777" w:rsidTr="00DB3F1E">
        <w:trPr>
          <w:trHeight w:val="2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65987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proofErr w:type="spellStart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acetoacetate</w:t>
            </w:r>
            <w:proofErr w:type="spellEnd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 xml:space="preserve"> (NMR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56C6E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D905F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8999A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0,1030398</w:t>
            </w:r>
          </w:p>
        </w:tc>
      </w:tr>
      <w:tr w:rsidR="00DB3F1E" w:rsidRPr="00DB3F1E" w14:paraId="6E07D396" w14:textId="77777777" w:rsidTr="00DB3F1E">
        <w:trPr>
          <w:trHeight w:val="2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9289F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creatinine (NMR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83FF2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9D4C5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469B3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3,6188212</w:t>
            </w:r>
          </w:p>
        </w:tc>
      </w:tr>
      <w:tr w:rsidR="00DB3F1E" w:rsidRPr="00DB3F1E" w14:paraId="00189A95" w14:textId="77777777" w:rsidTr="00DB3F1E">
        <w:trPr>
          <w:trHeight w:val="2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D2059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proofErr w:type="spellStart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glucose</w:t>
            </w:r>
            <w:proofErr w:type="spellEnd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 xml:space="preserve"> (NMR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EBDBD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1D978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6,8133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0BA52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</w:tr>
      <w:tr w:rsidR="00DB3F1E" w:rsidRPr="00DB3F1E" w14:paraId="3BE745EE" w14:textId="77777777" w:rsidTr="00DB3F1E">
        <w:trPr>
          <w:trHeight w:val="2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F01D9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L-asparagine (NMR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6B2C1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4842F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6,89491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FD264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</w:tr>
      <w:tr w:rsidR="00DB3F1E" w:rsidRPr="00DB3F1E" w14:paraId="6625C0E6" w14:textId="77777777" w:rsidTr="00DB3F1E">
        <w:trPr>
          <w:trHeight w:val="2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2A230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L-</w:t>
            </w:r>
            <w:proofErr w:type="spellStart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lactic</w:t>
            </w:r>
            <w:proofErr w:type="spellEnd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 xml:space="preserve"> acid (NMR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4E666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7C487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B310E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0,9705568</w:t>
            </w:r>
          </w:p>
        </w:tc>
      </w:tr>
      <w:tr w:rsidR="00DB3F1E" w:rsidRPr="00DB3F1E" w14:paraId="74881532" w14:textId="77777777" w:rsidTr="00DB3F1E">
        <w:trPr>
          <w:trHeight w:val="2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61716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proofErr w:type="spellStart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oxoglutarate</w:t>
            </w:r>
            <w:proofErr w:type="spellEnd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 xml:space="preserve"> (NMR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09789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235DD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949FC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3,3916222</w:t>
            </w:r>
          </w:p>
        </w:tc>
      </w:tr>
      <w:tr w:rsidR="00DB3F1E" w:rsidRPr="00DB3F1E" w14:paraId="7B391F87" w14:textId="77777777" w:rsidTr="00DB3F1E">
        <w:trPr>
          <w:trHeight w:val="2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21866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proofErr w:type="spellStart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isopropanol</w:t>
            </w:r>
            <w:proofErr w:type="spellEnd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 xml:space="preserve"> (NMR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ED700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ADB97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2,54789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6F95D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</w:tr>
      <w:tr w:rsidR="00DB3F1E" w:rsidRPr="00DB3F1E" w14:paraId="51A408E6" w14:textId="77777777" w:rsidTr="00DB3F1E">
        <w:trPr>
          <w:trHeight w:val="2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B6777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albumine (BC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D2FF2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55073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C173C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9,9135661</w:t>
            </w:r>
          </w:p>
        </w:tc>
      </w:tr>
      <w:tr w:rsidR="00DB3F1E" w:rsidRPr="00DB3F1E" w14:paraId="4ED8F705" w14:textId="77777777" w:rsidTr="00DB3F1E">
        <w:trPr>
          <w:trHeight w:val="2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650EC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β-</w:t>
            </w:r>
            <w:proofErr w:type="spellStart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hydroxy-butyrate</w:t>
            </w:r>
            <w:proofErr w:type="spellEnd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 xml:space="preserve"> (BC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B40C2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00FD7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CA23D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4,2128608</w:t>
            </w:r>
          </w:p>
        </w:tc>
      </w:tr>
      <w:tr w:rsidR="00DB3F1E" w:rsidRPr="00DB3F1E" w14:paraId="6E628A29" w14:textId="77777777" w:rsidTr="00DB3F1E">
        <w:trPr>
          <w:trHeight w:val="2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95421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proofErr w:type="spellStart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direct</w:t>
            </w:r>
            <w:proofErr w:type="spellEnd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bilirubin</w:t>
            </w:r>
            <w:proofErr w:type="spellEnd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 xml:space="preserve"> (BC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D639C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3279F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,178627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3D154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4,5272899</w:t>
            </w:r>
          </w:p>
        </w:tc>
      </w:tr>
      <w:tr w:rsidR="00DB3F1E" w:rsidRPr="00DB3F1E" w14:paraId="02A2A7E1" w14:textId="77777777" w:rsidTr="00DB3F1E">
        <w:trPr>
          <w:trHeight w:val="2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B3078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 xml:space="preserve">creatine </w:t>
            </w:r>
            <w:proofErr w:type="spellStart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kinase</w:t>
            </w:r>
            <w:proofErr w:type="spellEnd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 xml:space="preserve"> (BC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F42E3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5C965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BF3BF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6,305592</w:t>
            </w:r>
          </w:p>
        </w:tc>
      </w:tr>
      <w:tr w:rsidR="00DB3F1E" w:rsidRPr="00DB3F1E" w14:paraId="093C8E8C" w14:textId="77777777" w:rsidTr="00DB3F1E">
        <w:trPr>
          <w:trHeight w:val="2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F0CC6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proofErr w:type="spellStart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serum</w:t>
            </w:r>
            <w:proofErr w:type="spellEnd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protein</w:t>
            </w:r>
            <w:proofErr w:type="spellEnd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electrophoresis</w:t>
            </w:r>
            <w:proofErr w:type="spellEnd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 xml:space="preserve"> (BC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9DDF4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491D7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9,7578016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BA16C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</w:tr>
      <w:tr w:rsidR="00DB3F1E" w:rsidRPr="00DB3F1E" w14:paraId="42A91FFF" w14:textId="77777777" w:rsidTr="00DB3F1E">
        <w:trPr>
          <w:trHeight w:val="2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5357F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proofErr w:type="spellStart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magnesium</w:t>
            </w:r>
            <w:proofErr w:type="spellEnd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 xml:space="preserve"> (BC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24285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ECC0B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7,2248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6B923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</w:tr>
      <w:tr w:rsidR="00DB3F1E" w:rsidRPr="00DB3F1E" w14:paraId="0FDAE528" w14:textId="77777777" w:rsidTr="00DB3F1E">
        <w:trPr>
          <w:trHeight w:val="2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D60E3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proofErr w:type="spellStart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total</w:t>
            </w:r>
            <w:proofErr w:type="spellEnd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protein</w:t>
            </w:r>
            <w:proofErr w:type="spellEnd"/>
            <w:r w:rsidRPr="00DB3F1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 xml:space="preserve"> (BC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AD54E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60075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C4A4B" w14:textId="77777777" w:rsidR="00DB3F1E" w:rsidRPr="00DB3F1E" w:rsidRDefault="00DB3F1E" w:rsidP="00DB3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DB3F1E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6,7599017</w:t>
            </w:r>
          </w:p>
        </w:tc>
      </w:tr>
    </w:tbl>
    <w:p w14:paraId="1B9C3747" w14:textId="4DA4C1AF" w:rsidR="00DB3F1E" w:rsidRPr="00D61D5E" w:rsidRDefault="00DB3F1E" w:rsidP="00DB3F1E">
      <w:pPr>
        <w:suppressAutoHyphens/>
        <w:spacing w:before="0" w:after="0" w:line="480" w:lineRule="auto"/>
        <w:jc w:val="both"/>
        <w:rPr>
          <w:rFonts w:eastAsia="SimSun" w:cs="Times New Roman"/>
          <w:b/>
          <w:szCs w:val="24"/>
          <w:lang w:eastAsia="zh-CN"/>
        </w:rPr>
      </w:pPr>
    </w:p>
    <w:p w14:paraId="07D36621" w14:textId="77777777" w:rsidR="00D61D5E" w:rsidRDefault="00D61D5E" w:rsidP="00D61D5E">
      <w:pPr>
        <w:suppressAutoHyphens/>
        <w:spacing w:before="0" w:after="0" w:line="480" w:lineRule="auto"/>
        <w:jc w:val="both"/>
        <w:rPr>
          <w:rFonts w:eastAsia="SimSun" w:cs="Times New Roman"/>
          <w:b/>
          <w:szCs w:val="24"/>
          <w:lang w:eastAsia="zh-CN"/>
        </w:rPr>
      </w:pPr>
    </w:p>
    <w:p w14:paraId="748D3E04" w14:textId="77777777" w:rsidR="00DB3F1E" w:rsidRDefault="00DB3F1E">
      <w:pPr>
        <w:spacing w:before="0" w:after="200" w:line="276" w:lineRule="auto"/>
        <w:rPr>
          <w:rFonts w:eastAsia="SimSun" w:cs="Times New Roman"/>
          <w:b/>
          <w:szCs w:val="24"/>
          <w:lang w:eastAsia="zh-CN"/>
        </w:rPr>
      </w:pPr>
      <w:r>
        <w:rPr>
          <w:rFonts w:eastAsia="SimSun" w:cs="Times New Roman"/>
          <w:b/>
          <w:szCs w:val="24"/>
          <w:lang w:eastAsia="zh-CN"/>
        </w:rPr>
        <w:br w:type="page"/>
      </w:r>
    </w:p>
    <w:p w14:paraId="58513476" w14:textId="629E78CD" w:rsidR="00D61D5E" w:rsidRPr="00D61D5E" w:rsidRDefault="00DB3F1E" w:rsidP="00D61D5E">
      <w:pPr>
        <w:suppressAutoHyphens/>
        <w:spacing w:before="0" w:after="0" w:line="480" w:lineRule="auto"/>
        <w:jc w:val="both"/>
        <w:rPr>
          <w:rFonts w:eastAsia="SimSun" w:cs="Times New Roman"/>
          <w:b/>
          <w:szCs w:val="24"/>
          <w:lang w:eastAsia="zh-CN"/>
        </w:rPr>
      </w:pPr>
      <w:r>
        <w:rPr>
          <w:rFonts w:eastAsia="SimSun" w:cs="Times New Roman"/>
          <w:b/>
          <w:szCs w:val="24"/>
          <w:lang w:eastAsia="zh-CN"/>
        </w:rPr>
        <w:lastRenderedPageBreak/>
        <w:t>Supplementary Table 3</w:t>
      </w:r>
      <w:r w:rsidR="00D61D5E" w:rsidRPr="00D61D5E">
        <w:rPr>
          <w:rFonts w:eastAsia="SimSun" w:cs="Times New Roman"/>
          <w:b/>
          <w:szCs w:val="24"/>
          <w:lang w:eastAsia="zh-CN"/>
        </w:rPr>
        <w:t xml:space="preserve">. LASSO Confusion matrix </w:t>
      </w:r>
    </w:p>
    <w:tbl>
      <w:tblPr>
        <w:tblW w:w="89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96"/>
        <w:gridCol w:w="1797"/>
        <w:gridCol w:w="1795"/>
        <w:gridCol w:w="1795"/>
        <w:gridCol w:w="1797"/>
      </w:tblGrid>
      <w:tr w:rsidR="00D61D5E" w:rsidRPr="00D61D5E" w14:paraId="23B6C9B3" w14:textId="77777777" w:rsidTr="002510B7">
        <w:trPr>
          <w:trHeight w:val="45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686C8" w14:textId="77777777" w:rsidR="00D61D5E" w:rsidRPr="00D61D5E" w:rsidRDefault="00D61D5E" w:rsidP="00D61D5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uble" w:sz="6" w:space="0" w:color="3F3F3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D806C" w14:textId="77777777" w:rsidR="00D61D5E" w:rsidRPr="00D61D5E" w:rsidRDefault="00D61D5E" w:rsidP="00D61D5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80" w:type="dxa"/>
            <w:gridSpan w:val="3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B8CCE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479F1" w14:textId="77777777" w:rsidR="00D61D5E" w:rsidRPr="00D61D5E" w:rsidRDefault="00D61D5E" w:rsidP="00D61D5E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D61D5E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32"/>
                <w:szCs w:val="32"/>
                <w:lang w:eastAsia="it-IT"/>
              </w:rPr>
              <w:t>Actual class</w:t>
            </w:r>
          </w:p>
        </w:tc>
      </w:tr>
      <w:tr w:rsidR="00D61D5E" w:rsidRPr="00D61D5E" w14:paraId="2E2DE1FF" w14:textId="77777777" w:rsidTr="002510B7">
        <w:trPr>
          <w:trHeight w:val="900"/>
        </w:trPr>
        <w:tc>
          <w:tcPr>
            <w:tcW w:w="1800" w:type="dxa"/>
            <w:tcBorders>
              <w:top w:val="nil"/>
              <w:left w:val="nil"/>
              <w:bottom w:val="double" w:sz="6" w:space="0" w:color="3F3F3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4A5E1" w14:textId="77777777" w:rsidR="00D61D5E" w:rsidRPr="00D61D5E" w:rsidRDefault="00D61D5E" w:rsidP="00D61D5E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C7803" w14:textId="77777777" w:rsidR="00D61D5E" w:rsidRPr="00D61D5E" w:rsidRDefault="00D61D5E" w:rsidP="00D61D5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00" w:type="dxa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4EBAD" w14:textId="77777777" w:rsidR="00D61D5E" w:rsidRPr="00D61D5E" w:rsidRDefault="00D61D5E" w:rsidP="00D61D5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D61D5E"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lang w:eastAsia="it-IT"/>
              </w:rPr>
              <w:t>NEGATIVE</w:t>
            </w:r>
          </w:p>
        </w:tc>
        <w:tc>
          <w:tcPr>
            <w:tcW w:w="1800" w:type="dxa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2047F" w14:textId="77777777" w:rsidR="00D61D5E" w:rsidRPr="00D61D5E" w:rsidRDefault="00D61D5E" w:rsidP="00D61D5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D61D5E"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lang w:eastAsia="it-IT"/>
              </w:rPr>
              <w:t>INFECTED</w:t>
            </w:r>
          </w:p>
        </w:tc>
        <w:tc>
          <w:tcPr>
            <w:tcW w:w="1800" w:type="dxa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33BE6" w14:textId="77777777" w:rsidR="00D61D5E" w:rsidRPr="00D61D5E" w:rsidRDefault="00D61D5E" w:rsidP="00D61D5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D61D5E"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lang w:eastAsia="it-IT"/>
              </w:rPr>
              <w:t>INFECTIOUS</w:t>
            </w:r>
          </w:p>
        </w:tc>
      </w:tr>
      <w:tr w:rsidR="00D61D5E" w:rsidRPr="00D61D5E" w14:paraId="6BDF3047" w14:textId="77777777" w:rsidTr="002510B7">
        <w:trPr>
          <w:trHeight w:val="900"/>
        </w:trPr>
        <w:tc>
          <w:tcPr>
            <w:tcW w:w="1800" w:type="dxa"/>
            <w:vMerge w:val="restar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3BC65" w14:textId="77777777" w:rsidR="00D61D5E" w:rsidRPr="00D61D5E" w:rsidRDefault="00D61D5E" w:rsidP="00D61D5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D61D5E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32"/>
                <w:szCs w:val="32"/>
                <w:lang w:eastAsia="it-IT"/>
              </w:rPr>
              <w:t>Predicted class</w:t>
            </w:r>
          </w:p>
        </w:tc>
        <w:tc>
          <w:tcPr>
            <w:tcW w:w="1800" w:type="dxa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F307B" w14:textId="77777777" w:rsidR="00D61D5E" w:rsidRPr="00D61D5E" w:rsidRDefault="00D61D5E" w:rsidP="00D61D5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D61D5E"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lang w:eastAsia="it-IT"/>
              </w:rPr>
              <w:t>NEGATIVE</w:t>
            </w:r>
          </w:p>
        </w:tc>
        <w:tc>
          <w:tcPr>
            <w:tcW w:w="1800" w:type="dxa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3A498" w14:textId="77777777" w:rsidR="00D61D5E" w:rsidRPr="00D61D5E" w:rsidRDefault="00D61D5E" w:rsidP="00D61D5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D61D5E">
              <w:rPr>
                <w:rFonts w:eastAsia="Times New Roman" w:cs="Times New Roman"/>
                <w:b/>
                <w:bCs/>
                <w:color w:val="000000"/>
                <w:kern w:val="24"/>
                <w:sz w:val="28"/>
                <w:szCs w:val="28"/>
                <w:lang w:eastAsia="it-IT"/>
              </w:rPr>
              <w:t>25</w:t>
            </w:r>
          </w:p>
        </w:tc>
        <w:tc>
          <w:tcPr>
            <w:tcW w:w="1800" w:type="dxa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E20C0" w14:textId="77777777" w:rsidR="00D61D5E" w:rsidRPr="00D61D5E" w:rsidRDefault="00D61D5E" w:rsidP="00D61D5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D61D5E">
              <w:rPr>
                <w:rFonts w:eastAsia="Times New Roman" w:cs="Times New Roman"/>
                <w:b/>
                <w:bCs/>
                <w:color w:val="000000"/>
                <w:kern w:val="24"/>
                <w:sz w:val="28"/>
                <w:szCs w:val="28"/>
                <w:lang w:eastAsia="it-IT"/>
              </w:rPr>
              <w:t>1</w:t>
            </w:r>
          </w:p>
        </w:tc>
        <w:tc>
          <w:tcPr>
            <w:tcW w:w="1800" w:type="dxa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B552C" w14:textId="77777777" w:rsidR="00D61D5E" w:rsidRPr="00D61D5E" w:rsidRDefault="00D61D5E" w:rsidP="00D61D5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D61D5E">
              <w:rPr>
                <w:rFonts w:eastAsia="Times New Roman" w:cs="Times New Roman"/>
                <w:b/>
                <w:bCs/>
                <w:color w:val="000000"/>
                <w:kern w:val="24"/>
                <w:sz w:val="28"/>
                <w:szCs w:val="28"/>
                <w:lang w:eastAsia="it-IT"/>
              </w:rPr>
              <w:t>1</w:t>
            </w:r>
          </w:p>
        </w:tc>
      </w:tr>
      <w:tr w:rsidR="00D61D5E" w:rsidRPr="00D61D5E" w14:paraId="391BAF38" w14:textId="77777777" w:rsidTr="002510B7">
        <w:trPr>
          <w:trHeight w:val="900"/>
        </w:trPr>
        <w:tc>
          <w:tcPr>
            <w:tcW w:w="0" w:type="auto"/>
            <w:vMerge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vAlign w:val="center"/>
            <w:hideMark/>
          </w:tcPr>
          <w:p w14:paraId="6C4C15F1" w14:textId="77777777" w:rsidR="00D61D5E" w:rsidRPr="00D61D5E" w:rsidRDefault="00D61D5E" w:rsidP="00D61D5E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1800" w:type="dxa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2AC05" w14:textId="77777777" w:rsidR="00D61D5E" w:rsidRPr="00D61D5E" w:rsidRDefault="00D61D5E" w:rsidP="00D61D5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D61D5E"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lang w:eastAsia="it-IT"/>
              </w:rPr>
              <w:t>INFECTED</w:t>
            </w:r>
          </w:p>
        </w:tc>
        <w:tc>
          <w:tcPr>
            <w:tcW w:w="1800" w:type="dxa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E2432" w14:textId="77777777" w:rsidR="00D61D5E" w:rsidRPr="00D61D5E" w:rsidRDefault="00D61D5E" w:rsidP="00D61D5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D61D5E">
              <w:rPr>
                <w:rFonts w:eastAsia="Times New Roman" w:cs="Times New Roman"/>
                <w:b/>
                <w:bCs/>
                <w:color w:val="000000"/>
                <w:kern w:val="24"/>
                <w:sz w:val="28"/>
                <w:szCs w:val="28"/>
                <w:lang w:eastAsia="it-IT"/>
              </w:rPr>
              <w:t>0</w:t>
            </w:r>
          </w:p>
        </w:tc>
        <w:tc>
          <w:tcPr>
            <w:tcW w:w="1800" w:type="dxa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F469E" w14:textId="77777777" w:rsidR="00D61D5E" w:rsidRPr="00D61D5E" w:rsidRDefault="00D61D5E" w:rsidP="00D61D5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D61D5E">
              <w:rPr>
                <w:rFonts w:eastAsia="Times New Roman" w:cs="Times New Roman"/>
                <w:b/>
                <w:bCs/>
                <w:color w:val="000000"/>
                <w:kern w:val="24"/>
                <w:sz w:val="28"/>
                <w:szCs w:val="28"/>
                <w:lang w:eastAsia="it-IT"/>
              </w:rPr>
              <w:t>7</w:t>
            </w:r>
          </w:p>
        </w:tc>
        <w:tc>
          <w:tcPr>
            <w:tcW w:w="1800" w:type="dxa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4D492" w14:textId="77777777" w:rsidR="00D61D5E" w:rsidRPr="00D61D5E" w:rsidRDefault="00D61D5E" w:rsidP="00D61D5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D61D5E">
              <w:rPr>
                <w:rFonts w:eastAsia="Times New Roman" w:cs="Times New Roman"/>
                <w:b/>
                <w:bCs/>
                <w:color w:val="000000"/>
                <w:kern w:val="24"/>
                <w:sz w:val="28"/>
                <w:szCs w:val="28"/>
                <w:lang w:eastAsia="it-IT"/>
              </w:rPr>
              <w:t>0</w:t>
            </w:r>
          </w:p>
        </w:tc>
      </w:tr>
      <w:tr w:rsidR="00D61D5E" w:rsidRPr="00D61D5E" w14:paraId="33DA05D4" w14:textId="77777777" w:rsidTr="002510B7">
        <w:trPr>
          <w:trHeight w:val="900"/>
        </w:trPr>
        <w:tc>
          <w:tcPr>
            <w:tcW w:w="0" w:type="auto"/>
            <w:vMerge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vAlign w:val="center"/>
            <w:hideMark/>
          </w:tcPr>
          <w:p w14:paraId="761DCA70" w14:textId="77777777" w:rsidR="00D61D5E" w:rsidRPr="00D61D5E" w:rsidRDefault="00D61D5E" w:rsidP="00D61D5E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1800" w:type="dxa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C1562" w14:textId="77777777" w:rsidR="00D61D5E" w:rsidRPr="00D61D5E" w:rsidRDefault="00D61D5E" w:rsidP="00D61D5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D61D5E"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lang w:eastAsia="it-IT"/>
              </w:rPr>
              <w:t>INFECTIOUS</w:t>
            </w:r>
          </w:p>
        </w:tc>
        <w:tc>
          <w:tcPr>
            <w:tcW w:w="1800" w:type="dxa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D439E" w14:textId="77777777" w:rsidR="00D61D5E" w:rsidRPr="00D61D5E" w:rsidRDefault="00D61D5E" w:rsidP="00D61D5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D61D5E">
              <w:rPr>
                <w:rFonts w:eastAsia="Times New Roman" w:cs="Times New Roman"/>
                <w:b/>
                <w:bCs/>
                <w:color w:val="000000"/>
                <w:kern w:val="24"/>
                <w:sz w:val="28"/>
                <w:szCs w:val="28"/>
                <w:lang w:eastAsia="it-IT"/>
              </w:rPr>
              <w:t>1</w:t>
            </w:r>
          </w:p>
        </w:tc>
        <w:tc>
          <w:tcPr>
            <w:tcW w:w="1800" w:type="dxa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7D758" w14:textId="77777777" w:rsidR="00D61D5E" w:rsidRPr="00D61D5E" w:rsidRDefault="00D61D5E" w:rsidP="00D61D5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D61D5E">
              <w:rPr>
                <w:rFonts w:eastAsia="Times New Roman" w:cs="Times New Roman"/>
                <w:b/>
                <w:bCs/>
                <w:color w:val="000000"/>
                <w:kern w:val="24"/>
                <w:sz w:val="28"/>
                <w:szCs w:val="28"/>
                <w:lang w:eastAsia="it-IT"/>
              </w:rPr>
              <w:t>2</w:t>
            </w:r>
          </w:p>
        </w:tc>
        <w:tc>
          <w:tcPr>
            <w:tcW w:w="1800" w:type="dxa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D27BA" w14:textId="77777777" w:rsidR="00D61D5E" w:rsidRPr="00D61D5E" w:rsidRDefault="00D61D5E" w:rsidP="00D61D5E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D61D5E">
              <w:rPr>
                <w:rFonts w:eastAsia="Times New Roman" w:cs="Times New Roman"/>
                <w:b/>
                <w:bCs/>
                <w:color w:val="000000"/>
                <w:kern w:val="24"/>
                <w:sz w:val="28"/>
                <w:szCs w:val="28"/>
                <w:lang w:eastAsia="it-IT"/>
              </w:rPr>
              <w:t>22</w:t>
            </w:r>
          </w:p>
        </w:tc>
      </w:tr>
    </w:tbl>
    <w:p w14:paraId="3F5733C4" w14:textId="23DB0D93" w:rsidR="00D61D5E" w:rsidRDefault="00D61D5E" w:rsidP="00D61D5E">
      <w:pPr>
        <w:suppressAutoHyphens/>
        <w:spacing w:before="0" w:after="0" w:line="480" w:lineRule="auto"/>
        <w:jc w:val="both"/>
        <w:rPr>
          <w:rFonts w:eastAsia="SimSun" w:cs="Times New Roman"/>
          <w:b/>
          <w:szCs w:val="24"/>
          <w:lang w:eastAsia="zh-CN"/>
        </w:rPr>
      </w:pPr>
    </w:p>
    <w:p w14:paraId="7F8DE38C" w14:textId="55D12A92" w:rsidR="00D61D5E" w:rsidRPr="00D61D5E" w:rsidRDefault="00DB3F1E" w:rsidP="00D61D5E">
      <w:pPr>
        <w:suppressAutoHyphens/>
        <w:spacing w:before="0" w:after="0" w:line="480" w:lineRule="auto"/>
        <w:rPr>
          <w:rFonts w:eastAsia="SimSun" w:cs="Times New Roman"/>
          <w:b/>
          <w:szCs w:val="24"/>
          <w:lang w:eastAsia="zh-CN"/>
        </w:rPr>
      </w:pPr>
      <w:r>
        <w:rPr>
          <w:rFonts w:eastAsia="SimSun" w:cs="Times New Roman"/>
          <w:b/>
          <w:szCs w:val="24"/>
          <w:lang w:eastAsia="zh-CN"/>
        </w:rPr>
        <w:t>Supplementary Table 4</w:t>
      </w:r>
      <w:r w:rsidR="00D61D5E">
        <w:rPr>
          <w:rFonts w:eastAsia="SimSun" w:cs="Times New Roman"/>
          <w:b/>
          <w:szCs w:val="24"/>
          <w:lang w:eastAsia="zh-CN"/>
        </w:rPr>
        <w:t xml:space="preserve">. </w:t>
      </w:r>
      <w:r w:rsidR="00D61D5E" w:rsidRPr="00D61D5E">
        <w:rPr>
          <w:rFonts w:eastAsia="SimSun" w:cs="Times New Roman"/>
          <w:b/>
          <w:szCs w:val="24"/>
          <w:lang w:eastAsia="zh-CN"/>
        </w:rPr>
        <w:t>Pathways list of MAP infected cows</w:t>
      </w:r>
    </w:p>
    <w:p w14:paraId="767E8720" w14:textId="16709C7B" w:rsidR="00D61D5E" w:rsidRDefault="00D61D5E" w:rsidP="00D61D5E">
      <w:pPr>
        <w:suppressAutoHyphens/>
        <w:spacing w:before="0" w:after="0" w:line="480" w:lineRule="auto"/>
        <w:jc w:val="center"/>
        <w:rPr>
          <w:rFonts w:eastAsia="SimSun" w:cs="Times New Roman"/>
          <w:b/>
          <w:szCs w:val="24"/>
          <w:lang w:eastAsia="zh-CN"/>
        </w:rPr>
      </w:pPr>
      <w:r w:rsidRPr="00D61D5E">
        <w:rPr>
          <w:rFonts w:eastAsia="SimSun" w:cs="Times New Roman"/>
          <w:noProof/>
          <w:szCs w:val="24"/>
          <w:lang w:val="it-IT" w:eastAsia="it-IT"/>
        </w:rPr>
        <w:drawing>
          <wp:inline distT="0" distB="0" distL="0" distR="0" wp14:anchorId="3E47B899" wp14:editId="60818DD0">
            <wp:extent cx="5759450" cy="3617297"/>
            <wp:effectExtent l="0" t="0" r="0" b="2540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617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8CA287" w14:textId="77777777" w:rsidR="00DB3F1E" w:rsidRDefault="00DB3F1E">
      <w:pPr>
        <w:spacing w:before="0" w:after="200" w:line="276" w:lineRule="auto"/>
        <w:rPr>
          <w:rFonts w:eastAsia="SimSun" w:cs="Times New Roman"/>
          <w:b/>
          <w:szCs w:val="24"/>
          <w:lang w:eastAsia="zh-CN"/>
        </w:rPr>
      </w:pPr>
      <w:r>
        <w:rPr>
          <w:rFonts w:eastAsia="SimSun" w:cs="Times New Roman"/>
          <w:b/>
          <w:szCs w:val="24"/>
          <w:lang w:eastAsia="zh-CN"/>
        </w:rPr>
        <w:br w:type="page"/>
      </w:r>
    </w:p>
    <w:p w14:paraId="66F04AA1" w14:textId="68DF960F" w:rsidR="00D61D5E" w:rsidRPr="00D61D5E" w:rsidRDefault="00DB3F1E" w:rsidP="00D61D5E">
      <w:pPr>
        <w:suppressAutoHyphens/>
        <w:spacing w:before="0" w:after="0" w:line="480" w:lineRule="auto"/>
        <w:rPr>
          <w:rFonts w:eastAsia="SimSun" w:cs="Times New Roman"/>
          <w:b/>
          <w:szCs w:val="24"/>
          <w:lang w:eastAsia="zh-CN"/>
        </w:rPr>
      </w:pPr>
      <w:r>
        <w:rPr>
          <w:rFonts w:eastAsia="SimSun" w:cs="Times New Roman"/>
          <w:b/>
          <w:szCs w:val="24"/>
          <w:lang w:eastAsia="zh-CN"/>
        </w:rPr>
        <w:lastRenderedPageBreak/>
        <w:t>Supplementary Table 5</w:t>
      </w:r>
      <w:r w:rsidR="00D61D5E">
        <w:rPr>
          <w:rFonts w:eastAsia="SimSun" w:cs="Times New Roman"/>
          <w:b/>
          <w:szCs w:val="24"/>
          <w:lang w:eastAsia="zh-CN"/>
        </w:rPr>
        <w:t xml:space="preserve">. </w:t>
      </w:r>
      <w:r w:rsidR="00D61D5E" w:rsidRPr="00D61D5E">
        <w:rPr>
          <w:rFonts w:eastAsia="SimSun" w:cs="Times New Roman"/>
          <w:b/>
          <w:szCs w:val="24"/>
          <w:lang w:eastAsia="zh-CN"/>
        </w:rPr>
        <w:t>Pathways list of MAP infectious cows</w:t>
      </w:r>
    </w:p>
    <w:p w14:paraId="2B6C017E" w14:textId="77777777" w:rsidR="00D61D5E" w:rsidRPr="00D61D5E" w:rsidRDefault="00D61D5E" w:rsidP="00D61D5E">
      <w:pPr>
        <w:suppressAutoHyphens/>
        <w:spacing w:before="0" w:after="0" w:line="480" w:lineRule="auto"/>
        <w:jc w:val="center"/>
        <w:rPr>
          <w:rFonts w:eastAsia="SimSun" w:cs="Times New Roman"/>
          <w:b/>
          <w:szCs w:val="24"/>
          <w:lang w:eastAsia="zh-CN"/>
        </w:rPr>
      </w:pPr>
      <w:r w:rsidRPr="00D61D5E">
        <w:rPr>
          <w:rFonts w:eastAsia="SimSun" w:cs="Times New Roman"/>
          <w:noProof/>
          <w:szCs w:val="24"/>
          <w:lang w:val="it-IT" w:eastAsia="it-IT"/>
        </w:rPr>
        <w:drawing>
          <wp:inline distT="0" distB="0" distL="0" distR="0" wp14:anchorId="652A424C" wp14:editId="213E405E">
            <wp:extent cx="5759450" cy="3777648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777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82140A" w14:textId="77777777" w:rsidR="00D61D5E" w:rsidRPr="00D61D5E" w:rsidRDefault="00D61D5E" w:rsidP="00D61D5E">
      <w:pPr>
        <w:suppressAutoHyphens/>
        <w:spacing w:before="0" w:after="0" w:line="480" w:lineRule="auto"/>
        <w:jc w:val="center"/>
        <w:rPr>
          <w:rFonts w:eastAsia="SimSun" w:cs="Times New Roman"/>
          <w:b/>
          <w:szCs w:val="24"/>
          <w:lang w:eastAsia="zh-CN"/>
        </w:rPr>
      </w:pPr>
    </w:p>
    <w:p w14:paraId="11EC8DA1" w14:textId="2E648E30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58CD1D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F03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58CD1D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F033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CBD8E3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F03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3CBD8E3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F033D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C6D6E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4850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61D5E"/>
    <w:rsid w:val="00DB3F1E"/>
    <w:rsid w:val="00DB59C3"/>
    <w:rsid w:val="00DC259A"/>
    <w:rsid w:val="00DE23E8"/>
    <w:rsid w:val="00DF033D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B3F1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gliatabella1">
    <w:name w:val="Griglia tabella1"/>
    <w:basedOn w:val="Tabellanormale"/>
    <w:next w:val="Grigliatabella"/>
    <w:uiPriority w:val="99"/>
    <w:rsid w:val="00D61D5E"/>
    <w:pPr>
      <w:spacing w:after="0" w:line="240" w:lineRule="auto"/>
    </w:pPr>
    <w:rPr>
      <w:rFonts w:ascii="Calibri" w:eastAsia="Calibri" w:hAnsi="Calibri" w:cs="Times New Roman"/>
      <w:sz w:val="20"/>
      <w:szCs w:val="20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infopath/2007/PartnerControls"/>
    <ds:schemaRef ds:uri="26005759-6815-4540-b8ea-913958d74f23"/>
    <ds:schemaRef ds:uri="http://purl.org/dc/dcmitype/"/>
    <ds:schemaRef ds:uri="970c08f3-bdc0-46be-888b-e62464d9f78c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BEB43C5E-9F95-47C0-831A-4C441AA58B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5</Pages>
  <Words>599</Words>
  <Characters>3416</Characters>
  <Application>Microsoft Office Word</Application>
  <DocSecurity>0</DocSecurity>
  <Lines>28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ata Alessandra</cp:lastModifiedBy>
  <cp:revision>6</cp:revision>
  <cp:lastPrinted>2013-10-03T12:51:00Z</cp:lastPrinted>
  <dcterms:created xsi:type="dcterms:W3CDTF">2023-01-17T14:20:00Z</dcterms:created>
  <dcterms:modified xsi:type="dcterms:W3CDTF">2023-02-24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